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14CF" w:rsidRPr="0082252E" w:rsidRDefault="005F14CF" w:rsidP="005F14CF">
      <w:pPr>
        <w:rPr>
          <w:b/>
        </w:rPr>
      </w:pPr>
      <w:r w:rsidRPr="0082252E">
        <w:rPr>
          <w:b/>
        </w:rPr>
        <w:t xml:space="preserve">Table </w:t>
      </w:r>
      <w:r>
        <w:rPr>
          <w:b/>
        </w:rPr>
        <w:t>S9</w:t>
      </w:r>
      <w:r w:rsidRPr="0082252E">
        <w:rPr>
          <w:b/>
        </w:rPr>
        <w:t xml:space="preserve">: </w:t>
      </w:r>
      <w:r>
        <w:rPr>
          <w:b/>
        </w:rPr>
        <w:t>Adiposity</w:t>
      </w:r>
      <w:r w:rsidRPr="0082252E">
        <w:rPr>
          <w:b/>
        </w:rPr>
        <w:t xml:space="preserve"> trajectories from birth to ten years and </w:t>
      </w:r>
      <w:r>
        <w:rPr>
          <w:b/>
        </w:rPr>
        <w:t xml:space="preserve">their association with </w:t>
      </w:r>
      <w:proofErr w:type="spellStart"/>
      <w:r>
        <w:rPr>
          <w:b/>
        </w:rPr>
        <w:t>Ln</w:t>
      </w:r>
      <w:proofErr w:type="spellEnd"/>
      <w:r>
        <w:rPr>
          <w:b/>
        </w:rPr>
        <w:t xml:space="preserve"> CRP</w:t>
      </w:r>
      <w:r w:rsidRPr="0082252E">
        <w:rPr>
          <w:b/>
        </w:rPr>
        <w:t xml:space="preserve"> at age 15 years, with multiple </w:t>
      </w:r>
      <w:proofErr w:type="gramStart"/>
      <w:r w:rsidRPr="0082252E">
        <w:rPr>
          <w:b/>
        </w:rPr>
        <w:t>imputation</w:t>
      </w:r>
      <w:proofErr w:type="gramEnd"/>
    </w:p>
    <w:p w:rsidR="005F14CF" w:rsidRDefault="005F14CF" w:rsidP="005F14CF"/>
    <w:tbl>
      <w:tblPr>
        <w:tblW w:w="77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 w:themeFill="background1"/>
        <w:tblLook w:val="04A0"/>
      </w:tblPr>
      <w:tblGrid>
        <w:gridCol w:w="1419"/>
        <w:gridCol w:w="1584"/>
        <w:gridCol w:w="1584"/>
        <w:gridCol w:w="1584"/>
        <w:gridCol w:w="1584"/>
      </w:tblGrid>
      <w:tr w:rsidR="005F14CF" w:rsidRPr="003C7929" w:rsidTr="003C7929">
        <w:tc>
          <w:tcPr>
            <w:tcW w:w="1419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C7929">
              <w:rPr>
                <w:rFonts w:ascii="Arial" w:hAnsi="Arial" w:cs="Arial"/>
                <w:sz w:val="20"/>
                <w:szCs w:val="20"/>
              </w:rPr>
              <w:t>Ln</w:t>
            </w:r>
            <w:proofErr w:type="spellEnd"/>
            <w:r w:rsidRPr="003C7929">
              <w:rPr>
                <w:rFonts w:ascii="Arial" w:hAnsi="Arial" w:cs="Arial"/>
                <w:sz w:val="20"/>
                <w:szCs w:val="20"/>
              </w:rPr>
              <w:t xml:space="preserve"> CRP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14CF" w:rsidRPr="003C7929" w:rsidTr="003C7929">
        <w:tc>
          <w:tcPr>
            <w:tcW w:w="1419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Model 4</w:t>
            </w:r>
          </w:p>
        </w:tc>
      </w:tr>
      <w:tr w:rsidR="005F14CF" w:rsidRPr="003C7929" w:rsidTr="003C7929">
        <w:tc>
          <w:tcPr>
            <w:tcW w:w="1419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C7929">
              <w:rPr>
                <w:rFonts w:ascii="Arial" w:hAnsi="Arial" w:cs="Arial"/>
                <w:i/>
                <w:sz w:val="20"/>
                <w:szCs w:val="20"/>
              </w:rPr>
              <w:t>Boys, N=2181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5F14CF" w:rsidRPr="003C7929" w:rsidTr="003C7929">
        <w:tc>
          <w:tcPr>
            <w:tcW w:w="1419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C7929">
              <w:rPr>
                <w:rFonts w:ascii="Arial" w:hAnsi="Arial" w:cs="Arial"/>
                <w:bCs/>
                <w:sz w:val="20"/>
                <w:szCs w:val="20"/>
              </w:rPr>
              <w:t>PI at birth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-0.011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-0.066,0.044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-0.011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-0.066,0.044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-0.026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-0.080,0.029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-0.038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-0.91,0.015)</w:t>
            </w:r>
          </w:p>
        </w:tc>
      </w:tr>
      <w:tr w:rsidR="005F14CF" w:rsidRPr="003C7929" w:rsidTr="003C7929">
        <w:tc>
          <w:tcPr>
            <w:tcW w:w="1419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C7929">
              <w:rPr>
                <w:rFonts w:ascii="Arial" w:hAnsi="Arial" w:cs="Arial"/>
                <w:bCs/>
                <w:sz w:val="20"/>
                <w:szCs w:val="20"/>
              </w:rPr>
              <w:t>PI change 0-2mt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0.040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-0.011,0.091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0.039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-0.013,0.091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0.042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-0.011,0.095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0.011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-0.043,0.065)</w:t>
            </w:r>
          </w:p>
        </w:tc>
      </w:tr>
      <w:tr w:rsidR="005F14CF" w:rsidRPr="003C7929" w:rsidTr="003C7929">
        <w:tc>
          <w:tcPr>
            <w:tcW w:w="1419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bCs/>
                <w:sz w:val="20"/>
                <w:szCs w:val="20"/>
              </w:rPr>
              <w:t>PI change 2-24mt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-0.026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-0.082,0.030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-0.021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-0.179,0.138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-0.028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-0.194,0.139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-0.080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-0.241,0.082)</w:t>
            </w:r>
          </w:p>
        </w:tc>
      </w:tr>
      <w:tr w:rsidR="005F14CF" w:rsidRPr="003C7929" w:rsidTr="003C7929">
        <w:tc>
          <w:tcPr>
            <w:tcW w:w="1419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bCs/>
                <w:sz w:val="20"/>
                <w:szCs w:val="20"/>
              </w:rPr>
              <w:t>BMI change 2-5y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0.056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0.005,0.108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0.052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-0.004,0.108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0.025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-0.030,0.081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-0.032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-0.084,0.021)</w:t>
            </w:r>
          </w:p>
        </w:tc>
      </w:tr>
      <w:tr w:rsidR="005F14CF" w:rsidRPr="003C7929" w:rsidTr="003C7929">
        <w:tc>
          <w:tcPr>
            <w:tcW w:w="1419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bCs/>
                <w:sz w:val="20"/>
                <w:szCs w:val="20"/>
              </w:rPr>
              <w:t>BMI change 5-5.5y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0.122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0.074,0.169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0.248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0.184,0.312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0.211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0.139,0.283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0.034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-0.053,0.121)</w:t>
            </w:r>
          </w:p>
        </w:tc>
      </w:tr>
      <w:tr w:rsidR="005F14CF" w:rsidRPr="003C7929" w:rsidTr="003C7929">
        <w:tc>
          <w:tcPr>
            <w:tcW w:w="1419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bCs/>
                <w:sz w:val="20"/>
                <w:szCs w:val="20"/>
              </w:rPr>
              <w:t>BMI change 5.5-6.5y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-0.065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-0.114,-0.016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-0.107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-0.175,-0.039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-0.096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-0.163,-0.028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-0.015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-0.079,0.048)</w:t>
            </w:r>
          </w:p>
        </w:tc>
      </w:tr>
      <w:tr w:rsidR="005F14CF" w:rsidRPr="003C7929" w:rsidTr="003C7929">
        <w:tc>
          <w:tcPr>
            <w:tcW w:w="1419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bCs/>
                <w:sz w:val="20"/>
                <w:szCs w:val="20"/>
              </w:rPr>
              <w:t>BMI change 6.5-7y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0.127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0.076,0.179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-0.141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-0.350,0.067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-0.119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-0.319,0.082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0.024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-0.177,0.226)</w:t>
            </w:r>
          </w:p>
        </w:tc>
      </w:tr>
      <w:tr w:rsidR="005F14CF" w:rsidRPr="003C7929" w:rsidTr="003C7929">
        <w:tc>
          <w:tcPr>
            <w:tcW w:w="1419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C7929">
              <w:rPr>
                <w:rFonts w:ascii="Arial" w:hAnsi="Arial" w:cs="Arial"/>
                <w:bCs/>
                <w:sz w:val="20"/>
                <w:szCs w:val="20"/>
              </w:rPr>
              <w:t>BMI change 7-8.5y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0.123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0.151,0.274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-0.001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-0.188,0.185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-0.009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-0.190,0.171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-0.151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-0.326,0.024)</w:t>
            </w:r>
          </w:p>
        </w:tc>
      </w:tr>
      <w:tr w:rsidR="005F14CF" w:rsidRPr="003C7929" w:rsidTr="003C7929">
        <w:tc>
          <w:tcPr>
            <w:tcW w:w="1419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C7929">
              <w:rPr>
                <w:rFonts w:ascii="Arial" w:hAnsi="Arial" w:cs="Arial"/>
                <w:bCs/>
                <w:sz w:val="20"/>
                <w:szCs w:val="20"/>
              </w:rPr>
              <w:t>BMI change 8.5-10y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0.217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0.161,0.273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0.181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0.079,0.284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0.167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0.061,0.273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0.096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-0.008,0.199)</w:t>
            </w:r>
          </w:p>
        </w:tc>
      </w:tr>
      <w:tr w:rsidR="005F14CF" w:rsidRPr="003C7929" w:rsidTr="003C7929">
        <w:tc>
          <w:tcPr>
            <w:tcW w:w="1419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14CF" w:rsidRPr="003C7929" w:rsidTr="003C7929">
        <w:tc>
          <w:tcPr>
            <w:tcW w:w="1419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C7929">
              <w:rPr>
                <w:rFonts w:ascii="Arial" w:hAnsi="Arial" w:cs="Arial"/>
                <w:i/>
                <w:sz w:val="20"/>
                <w:szCs w:val="20"/>
              </w:rPr>
              <w:t>Girls, N=2420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5F14CF" w:rsidRPr="003C7929" w:rsidTr="003C7929">
        <w:tc>
          <w:tcPr>
            <w:tcW w:w="1419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C7929">
              <w:rPr>
                <w:rFonts w:ascii="Arial" w:hAnsi="Arial" w:cs="Arial"/>
                <w:bCs/>
                <w:sz w:val="20"/>
                <w:szCs w:val="20"/>
              </w:rPr>
              <w:t>PI at birth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0.029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-0.022,0.079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0.029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-0.022,0.079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0.014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-0.037,0.064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-0.015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-0.065,0.034)</w:t>
            </w:r>
          </w:p>
        </w:tc>
      </w:tr>
      <w:tr w:rsidR="005F14CF" w:rsidRPr="003C7929" w:rsidTr="003C7929">
        <w:tc>
          <w:tcPr>
            <w:tcW w:w="1419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bCs/>
                <w:sz w:val="20"/>
                <w:szCs w:val="20"/>
              </w:rPr>
              <w:t>PI change 0-1m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0.031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-0.014,0.075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0.045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-0.005,0.094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0.040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-0.013,0.093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0.022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-0.027,0.072)</w:t>
            </w:r>
          </w:p>
        </w:tc>
      </w:tr>
      <w:tr w:rsidR="005F14CF" w:rsidRPr="003C7929" w:rsidTr="003C7929">
        <w:tc>
          <w:tcPr>
            <w:tcW w:w="1419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C7929">
              <w:rPr>
                <w:rFonts w:ascii="Arial" w:hAnsi="Arial" w:cs="Arial"/>
                <w:bCs/>
                <w:sz w:val="20"/>
                <w:szCs w:val="20"/>
              </w:rPr>
              <w:t>PI change 1-4m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0.035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-0.023,0.093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0.086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0.019,0.153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0.089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0.014,0.163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0.029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-0.045,0.104)</w:t>
            </w:r>
          </w:p>
        </w:tc>
      </w:tr>
      <w:tr w:rsidR="005F14CF" w:rsidRPr="003C7929" w:rsidTr="003C7929">
        <w:tc>
          <w:tcPr>
            <w:tcW w:w="1419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bCs/>
                <w:sz w:val="20"/>
                <w:szCs w:val="20"/>
              </w:rPr>
              <w:t>PI change 4-24m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-0.064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-0.110,-0.018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0.044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-0.058,0.145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0.063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-0.043,0.168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0.007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-0.097,0.112)</w:t>
            </w:r>
          </w:p>
        </w:tc>
      </w:tr>
      <w:tr w:rsidR="005F14CF" w:rsidRPr="003C7929" w:rsidTr="003C7929">
        <w:tc>
          <w:tcPr>
            <w:tcW w:w="1419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bCs/>
                <w:sz w:val="20"/>
                <w:szCs w:val="20"/>
              </w:rPr>
              <w:t>BMI change 2-5y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0.180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0.120,0.241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0.172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0.108,0.237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0.127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0.061,0.193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0.030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-0.034,0.094)</w:t>
            </w:r>
          </w:p>
        </w:tc>
      </w:tr>
      <w:tr w:rsidR="005F14CF" w:rsidRPr="003C7929" w:rsidTr="003C7929">
        <w:tc>
          <w:tcPr>
            <w:tcW w:w="1419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bCs/>
                <w:sz w:val="20"/>
                <w:szCs w:val="20"/>
              </w:rPr>
              <w:t>BMI change 5-5.5y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0.030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-0.018,0.077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0.146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0.095,0198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0.116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0.062,0.170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0.016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-0.043,0.076)</w:t>
            </w:r>
          </w:p>
        </w:tc>
      </w:tr>
      <w:tr w:rsidR="005F14CF" w:rsidRPr="003C7929" w:rsidTr="003C7929">
        <w:tc>
          <w:tcPr>
            <w:tcW w:w="1419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bCs/>
                <w:sz w:val="20"/>
                <w:szCs w:val="20"/>
              </w:rPr>
              <w:t>BMI change 5.5-6.5y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-0.012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-0.062,0.037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-0.109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-0.169,-0.049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-0.089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-0.151,-0.026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-0.016</w:t>
            </w:r>
          </w:p>
          <w:p w:rsidR="005F14CF" w:rsidRPr="003C7929" w:rsidRDefault="005F14CF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7929">
              <w:rPr>
                <w:rFonts w:ascii="Arial" w:hAnsi="Arial" w:cs="Arial"/>
                <w:b/>
                <w:sz w:val="20"/>
                <w:szCs w:val="20"/>
              </w:rPr>
              <w:t>(-0.083,0.051)</w:t>
            </w:r>
          </w:p>
        </w:tc>
      </w:tr>
      <w:tr w:rsidR="005F14CF" w:rsidRPr="003C7929" w:rsidTr="003C7929">
        <w:tc>
          <w:tcPr>
            <w:tcW w:w="1419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C7929">
              <w:rPr>
                <w:rFonts w:ascii="Arial" w:hAnsi="Arial" w:cs="Arial"/>
                <w:bCs/>
                <w:sz w:val="20"/>
                <w:szCs w:val="20"/>
              </w:rPr>
              <w:t>BMI change 6.5-7y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0.145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0.101,0.189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-0.037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-0.154,0.080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-0.014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-0.130,0.103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0.011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-0.106,0.128)</w:t>
            </w:r>
          </w:p>
        </w:tc>
      </w:tr>
      <w:tr w:rsidR="005F14CF" w:rsidRPr="003C7929" w:rsidTr="003C7929">
        <w:tc>
          <w:tcPr>
            <w:tcW w:w="1419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C7929">
              <w:rPr>
                <w:rFonts w:ascii="Arial" w:hAnsi="Arial" w:cs="Arial"/>
                <w:bCs/>
                <w:sz w:val="20"/>
                <w:szCs w:val="20"/>
              </w:rPr>
              <w:t>BMI change 7-8.5y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0.192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0.138,0.245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0.074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0.008,0.141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0.057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-0.010,0.123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-0.011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-0.077,0.054)</w:t>
            </w:r>
          </w:p>
        </w:tc>
      </w:tr>
      <w:tr w:rsidR="005F14CF" w:rsidRPr="003C7929" w:rsidTr="003C7929">
        <w:tc>
          <w:tcPr>
            <w:tcW w:w="1419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C7929">
              <w:rPr>
                <w:rFonts w:ascii="Arial" w:hAnsi="Arial" w:cs="Arial"/>
                <w:bCs/>
                <w:sz w:val="20"/>
                <w:szCs w:val="20"/>
              </w:rPr>
              <w:t>BMI change 8.5-10y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0.176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0.128,0.225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-0.052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-0.202,0.098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-0.042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-0.192,0.109)</w:t>
            </w:r>
          </w:p>
        </w:tc>
        <w:tc>
          <w:tcPr>
            <w:tcW w:w="1584" w:type="dxa"/>
            <w:shd w:val="clear" w:color="auto" w:fill="FFFFFF" w:themeFill="background1"/>
          </w:tcPr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-0.028</w:t>
            </w:r>
          </w:p>
          <w:p w:rsidR="005F14CF" w:rsidRPr="003C7929" w:rsidRDefault="005F14CF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7929">
              <w:rPr>
                <w:rFonts w:ascii="Arial" w:hAnsi="Arial" w:cs="Arial"/>
                <w:sz w:val="20"/>
                <w:szCs w:val="20"/>
              </w:rPr>
              <w:t>(-0.177,0.122)</w:t>
            </w:r>
          </w:p>
        </w:tc>
      </w:tr>
    </w:tbl>
    <w:p w:rsidR="005F14CF" w:rsidRDefault="005F14CF" w:rsidP="005F14CF"/>
    <w:p w:rsidR="005F14CF" w:rsidRDefault="005F14CF" w:rsidP="005F14CF">
      <w:r>
        <w:t>PI = ponderal index</w:t>
      </w:r>
    </w:p>
    <w:p w:rsidR="005F14CF" w:rsidRDefault="005F14CF" w:rsidP="005F14CF">
      <w:r>
        <w:t>BMI = body mass index</w:t>
      </w:r>
    </w:p>
    <w:p w:rsidR="005F14CF" w:rsidRDefault="005F14CF" w:rsidP="005F14CF">
      <w:r>
        <w:t>SD = standard deviation</w:t>
      </w:r>
    </w:p>
    <w:p w:rsidR="005F14CF" w:rsidRDefault="005F14CF" w:rsidP="005F14CF"/>
    <w:p w:rsidR="005F14CF" w:rsidRDefault="005F14CF" w:rsidP="005F14CF">
      <w:r>
        <w:t>Model 1 is adjusted for age at time of measurement of the outcome only</w:t>
      </w:r>
    </w:p>
    <w:p w:rsidR="005F14CF" w:rsidRDefault="005F14CF" w:rsidP="005F14CF">
      <w:r>
        <w:t>Model 2 is adjusted for age and previous periods of PI/BMI change</w:t>
      </w:r>
    </w:p>
    <w:p w:rsidR="005F14CF" w:rsidRDefault="005F14CF" w:rsidP="005F14CF">
      <w:r>
        <w:t>Model 3 is adjusted for age, previous periods of PI/BMI change, and confounders</w:t>
      </w:r>
    </w:p>
    <w:p w:rsidR="005F14CF" w:rsidRDefault="005F14CF" w:rsidP="005F14CF">
      <w:r>
        <w:lastRenderedPageBreak/>
        <w:t>Model 4 is adjusted for age, previous periods of PI/BMI change, confounders, and DXA-assessed fat mass, height and height squared at age 15</w:t>
      </w:r>
    </w:p>
    <w:p w:rsidR="005F14CF" w:rsidRDefault="005F14CF" w:rsidP="005F14CF"/>
    <w:p w:rsidR="005F14CF" w:rsidRDefault="003C7929" w:rsidP="005F14CF">
      <w:r w:rsidRPr="00AE71B2">
        <w:rPr>
          <w:b/>
        </w:rPr>
        <w:t>Bold text</w:t>
      </w:r>
      <w:r>
        <w:t xml:space="preserve"> indicates</w:t>
      </w:r>
      <w:r w:rsidRPr="00407984">
        <w:t xml:space="preserve"> </w:t>
      </w:r>
      <w:r w:rsidR="005F14CF">
        <w:t xml:space="preserve">that adiposity levels tend to decrease in this period; </w:t>
      </w:r>
      <w:proofErr w:type="spellStart"/>
      <w:r w:rsidR="005F14CF">
        <w:t>unshaded</w:t>
      </w:r>
      <w:proofErr w:type="spellEnd"/>
      <w:r w:rsidR="005F14CF">
        <w:t xml:space="preserve"> cells indicate adiposity increases in this period</w:t>
      </w:r>
    </w:p>
    <w:p w:rsidR="005F14CF" w:rsidRDefault="005F14CF" w:rsidP="005F14CF"/>
    <w:p w:rsidR="005F14CF" w:rsidRDefault="005F14CF" w:rsidP="005F14CF">
      <w:r>
        <w:t>BMI change periods:</w:t>
      </w:r>
    </w:p>
    <w:p w:rsidR="005F14CF" w:rsidRDefault="005F14CF" w:rsidP="005F14CF">
      <w:r>
        <w:t>BMI change 2-5y: 24 and 60 months for boys, 24 and 56 months for girls</w:t>
      </w:r>
    </w:p>
    <w:p w:rsidR="005F14CF" w:rsidRDefault="005F14CF" w:rsidP="005F14CF">
      <w:r>
        <w:t>BMI change 5-5.5y: 60 and 65 months for boys, 56 and 67 months for girls</w:t>
      </w:r>
    </w:p>
    <w:p w:rsidR="005F14CF" w:rsidRDefault="005F14CF" w:rsidP="005F14CF">
      <w:r>
        <w:t>BMI change 5.5-6.5y: 65 and 75 months for boys, 67 and 73 months for girls</w:t>
      </w:r>
    </w:p>
    <w:p w:rsidR="005F14CF" w:rsidRDefault="005F14CF" w:rsidP="005F14CF">
      <w:r>
        <w:t>BMI change 6.5-7y: 75 and 81 months for boys, 73 and 79 months for girls</w:t>
      </w:r>
    </w:p>
    <w:p w:rsidR="005F14CF" w:rsidRDefault="005F14CF" w:rsidP="005F14CF">
      <w:r>
        <w:t>BMI change 7-8.5y: 81 and 103 months for boys, 79 and 105 months for girls</w:t>
      </w:r>
    </w:p>
    <w:p w:rsidR="005F14CF" w:rsidRDefault="005F14CF" w:rsidP="005F14CF">
      <w:r>
        <w:t>BMI change 8.5-10y: 103 and 120 months for boys, 105 and 120 months for girls</w:t>
      </w:r>
      <w:r>
        <w:tab/>
      </w:r>
    </w:p>
    <w:p w:rsidR="005F14CF" w:rsidRDefault="005F14CF" w:rsidP="005F14CF"/>
    <w:p w:rsidR="005F14CF" w:rsidRDefault="005F14CF" w:rsidP="005F14CF">
      <w:pPr>
        <w:sectPr w:rsidR="005F14CF" w:rsidSect="006B0AB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t xml:space="preserve">All variables are standardised, so coefficients represent the standard deviation change in the outcome that is observed with a one standard deviation increase in PI at birth or adiposity </w:t>
      </w:r>
      <w:proofErr w:type="gramStart"/>
      <w:r>
        <w:t>change</w:t>
      </w:r>
      <w:proofErr w:type="gramEnd"/>
      <w:r>
        <w:t xml:space="preserve">.  </w:t>
      </w:r>
    </w:p>
    <w:p w:rsidR="00FE5B36" w:rsidRDefault="003C7929"/>
    <w:sectPr w:rsidR="00FE5B36" w:rsidSect="00655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characterSpacingControl w:val="doNotCompress"/>
  <w:compat/>
  <w:rsids>
    <w:rsidRoot w:val="005F14CF"/>
    <w:rsid w:val="000B7C2E"/>
    <w:rsid w:val="002D7254"/>
    <w:rsid w:val="003C7929"/>
    <w:rsid w:val="005F14CF"/>
    <w:rsid w:val="00655EED"/>
    <w:rsid w:val="006C107F"/>
    <w:rsid w:val="007700C0"/>
    <w:rsid w:val="007F6980"/>
    <w:rsid w:val="009B2379"/>
    <w:rsid w:val="00BF571F"/>
    <w:rsid w:val="00DC0E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4CF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7</Words>
  <Characters>2892</Characters>
  <Application>Microsoft Office Word</Application>
  <DocSecurity>0</DocSecurity>
  <Lines>24</Lines>
  <Paragraphs>6</Paragraphs>
  <ScaleCrop>false</ScaleCrop>
  <Company>University of Bristol</Company>
  <LinksUpToDate>false</LinksUpToDate>
  <CharactersWithSpaces>3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ldh</dc:creator>
  <cp:keywords/>
  <dc:description/>
  <cp:lastModifiedBy>epldh</cp:lastModifiedBy>
  <cp:revision>2</cp:revision>
  <dcterms:created xsi:type="dcterms:W3CDTF">2010-11-17T17:27:00Z</dcterms:created>
  <dcterms:modified xsi:type="dcterms:W3CDTF">2010-11-17T17:47:00Z</dcterms:modified>
</cp:coreProperties>
</file>